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48E99" w14:textId="7CEC790C" w:rsidR="008A52C7" w:rsidRPr="000121B7" w:rsidRDefault="00547508" w:rsidP="008A52C7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0121B7">
        <w:rPr>
          <w:rFonts w:asciiTheme="majorBidi" w:hAnsiTheme="majorBidi" w:cstheme="majorBidi"/>
          <w:sz w:val="24"/>
          <w:szCs w:val="24"/>
        </w:rPr>
        <w:t>Supplementary Table 2</w:t>
      </w:r>
    </w:p>
    <w:tbl>
      <w:tblPr>
        <w:tblStyle w:val="TableGrid"/>
        <w:tblpPr w:leftFromText="180" w:rightFromText="180" w:vertAnchor="page" w:horzAnchor="margin" w:tblpY="3226"/>
        <w:bidiVisual/>
        <w:tblW w:w="8786" w:type="dxa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701"/>
        <w:gridCol w:w="2549"/>
      </w:tblGrid>
      <w:tr w:rsidR="00353932" w:rsidRPr="000121B7" w14:paraId="6BE44DE2" w14:textId="77777777" w:rsidTr="00353932">
        <w:tc>
          <w:tcPr>
            <w:tcW w:w="1134" w:type="dxa"/>
          </w:tcPr>
          <w:p w14:paraId="4EBDC1A8" w14:textId="77777777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701" w:type="dxa"/>
          </w:tcPr>
          <w:p w14:paraId="60BB3241" w14:textId="71BD73FC" w:rsidR="00353932" w:rsidRPr="000121B7" w:rsidRDefault="00353932" w:rsidP="0035393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RYGB (n=9)</w:t>
            </w:r>
          </w:p>
        </w:tc>
        <w:tc>
          <w:tcPr>
            <w:tcW w:w="1701" w:type="dxa"/>
          </w:tcPr>
          <w:p w14:paraId="4FFFF387" w14:textId="3771C2FE" w:rsidR="00353932" w:rsidRPr="000121B7" w:rsidRDefault="00353932" w:rsidP="004536E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 w:hint="cs"/>
                <w:sz w:val="24"/>
                <w:szCs w:val="24"/>
              </w:rPr>
              <w:t>OAGB</w:t>
            </w:r>
            <w:r w:rsidRPr="000121B7">
              <w:rPr>
                <w:rFonts w:asciiTheme="majorBidi" w:hAnsiTheme="majorBidi" w:cstheme="majorBidi"/>
                <w:sz w:val="24"/>
                <w:szCs w:val="24"/>
              </w:rPr>
              <w:t xml:space="preserve"> (n=</w:t>
            </w:r>
            <w:r w:rsidR="004536E8" w:rsidRPr="000121B7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0121B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883DADB" w14:textId="0D8F71BF" w:rsidR="00353932" w:rsidRPr="000121B7" w:rsidRDefault="00353932" w:rsidP="004536E8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SG (n=</w:t>
            </w:r>
            <w:r w:rsidR="004536E8" w:rsidRPr="000121B7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0121B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49" w:type="dxa"/>
          </w:tcPr>
          <w:p w14:paraId="456FC4F9" w14:textId="77777777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53932" w:rsidRPr="000121B7" w14:paraId="6C80250E" w14:textId="77777777" w:rsidTr="00353932">
        <w:tc>
          <w:tcPr>
            <w:tcW w:w="1134" w:type="dxa"/>
          </w:tcPr>
          <w:p w14:paraId="308CD79B" w14:textId="74025D5E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701" w:type="dxa"/>
          </w:tcPr>
          <w:p w14:paraId="26381C91" w14:textId="2F913EB0" w:rsidR="00353932" w:rsidRPr="000121B7" w:rsidRDefault="00353932" w:rsidP="0035393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29.1 ± 3</w:t>
            </w:r>
          </w:p>
        </w:tc>
        <w:tc>
          <w:tcPr>
            <w:tcW w:w="1701" w:type="dxa"/>
          </w:tcPr>
          <w:p w14:paraId="71376DE7" w14:textId="11444BEA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27.8 ± 6.3</w:t>
            </w:r>
          </w:p>
        </w:tc>
        <w:tc>
          <w:tcPr>
            <w:tcW w:w="1701" w:type="dxa"/>
          </w:tcPr>
          <w:p w14:paraId="51ACB68C" w14:textId="2E1D7485" w:rsidR="00353932" w:rsidRPr="000121B7" w:rsidRDefault="00353932" w:rsidP="0035393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34.4 ± 4.3</w:t>
            </w:r>
          </w:p>
        </w:tc>
        <w:tc>
          <w:tcPr>
            <w:tcW w:w="2549" w:type="dxa"/>
          </w:tcPr>
          <w:p w14:paraId="69E40AD3" w14:textId="77777777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BMI at last follow-up, kg/m</w:t>
            </w:r>
            <w:r w:rsidRPr="000121B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0121B7">
              <w:rPr>
                <w:rFonts w:asciiTheme="majorBidi" w:hAnsiTheme="majorBidi" w:cstheme="majorBidi"/>
                <w:sz w:val="24"/>
                <w:szCs w:val="24"/>
              </w:rPr>
              <w:t>, mean ± SD</w:t>
            </w:r>
          </w:p>
        </w:tc>
      </w:tr>
      <w:tr w:rsidR="00353932" w:rsidRPr="000121B7" w14:paraId="46AC2DAA" w14:textId="77777777" w:rsidTr="00353932">
        <w:trPr>
          <w:trHeight w:val="549"/>
        </w:trPr>
        <w:tc>
          <w:tcPr>
            <w:tcW w:w="1134" w:type="dxa"/>
          </w:tcPr>
          <w:p w14:paraId="0B1A7337" w14:textId="039E8D43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14:paraId="10C2B277" w14:textId="60BCB533" w:rsidR="00353932" w:rsidRPr="000121B7" w:rsidRDefault="00353932" w:rsidP="0035393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16.7 ± 12.3</w:t>
            </w:r>
          </w:p>
        </w:tc>
        <w:tc>
          <w:tcPr>
            <w:tcW w:w="1701" w:type="dxa"/>
          </w:tcPr>
          <w:p w14:paraId="2D42EF4B" w14:textId="648DC661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26 ± 12.3</w:t>
            </w:r>
          </w:p>
        </w:tc>
        <w:tc>
          <w:tcPr>
            <w:tcW w:w="1701" w:type="dxa"/>
          </w:tcPr>
          <w:p w14:paraId="18453C86" w14:textId="71AD53E5" w:rsidR="00353932" w:rsidRPr="000121B7" w:rsidRDefault="00353932" w:rsidP="0035393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11.8 ± 6.9</w:t>
            </w:r>
          </w:p>
        </w:tc>
        <w:tc>
          <w:tcPr>
            <w:tcW w:w="2549" w:type="dxa"/>
          </w:tcPr>
          <w:p w14:paraId="332FAA7C" w14:textId="42151916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%TWL at last follow-up, mean ± SD</w:t>
            </w:r>
          </w:p>
        </w:tc>
      </w:tr>
      <w:tr w:rsidR="00353932" w:rsidRPr="000121B7" w14:paraId="72C8AE2D" w14:textId="77777777" w:rsidTr="00353932">
        <w:trPr>
          <w:trHeight w:val="529"/>
        </w:trPr>
        <w:tc>
          <w:tcPr>
            <w:tcW w:w="1134" w:type="dxa"/>
          </w:tcPr>
          <w:p w14:paraId="5660ABB2" w14:textId="065E6099" w:rsidR="00353932" w:rsidRPr="000121B7" w:rsidRDefault="004536E8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701" w:type="dxa"/>
          </w:tcPr>
          <w:p w14:paraId="55A7BCCE" w14:textId="0A5DC1D9" w:rsidR="00353932" w:rsidRPr="000121B7" w:rsidRDefault="004536E8" w:rsidP="004536E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53932" w:rsidRPr="000121B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121B7">
              <w:rPr>
                <w:rFonts w:asciiTheme="majorBidi" w:hAnsiTheme="majorBidi" w:cstheme="majorBidi"/>
                <w:sz w:val="24"/>
                <w:szCs w:val="24"/>
              </w:rPr>
              <w:t>33.3</w:t>
            </w:r>
            <w:r w:rsidR="00353932" w:rsidRPr="000121B7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7A3490C" w14:textId="6642684B" w:rsidR="00353932" w:rsidRPr="000121B7" w:rsidRDefault="004536E8" w:rsidP="00D55EA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4 (20%)</w:t>
            </w:r>
          </w:p>
        </w:tc>
        <w:tc>
          <w:tcPr>
            <w:tcW w:w="1701" w:type="dxa"/>
          </w:tcPr>
          <w:p w14:paraId="1F030F51" w14:textId="204FC965" w:rsidR="00353932" w:rsidRPr="000121B7" w:rsidRDefault="004536E8" w:rsidP="004536E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53932" w:rsidRPr="000121B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121B7">
              <w:rPr>
                <w:rFonts w:asciiTheme="majorBidi" w:hAnsiTheme="majorBidi" w:cstheme="majorBidi"/>
                <w:sz w:val="24"/>
                <w:szCs w:val="24"/>
              </w:rPr>
              <w:t>42.9</w:t>
            </w:r>
            <w:r w:rsidR="00353932" w:rsidRPr="000121B7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549" w:type="dxa"/>
          </w:tcPr>
          <w:p w14:paraId="536F6028" w14:textId="3391750E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T2D at last follow-up, n (%)</w:t>
            </w:r>
          </w:p>
        </w:tc>
      </w:tr>
      <w:tr w:rsidR="00353932" w:rsidRPr="000121B7" w14:paraId="2CFD19DF" w14:textId="77777777" w:rsidTr="00353932">
        <w:trPr>
          <w:trHeight w:val="533"/>
        </w:trPr>
        <w:tc>
          <w:tcPr>
            <w:tcW w:w="1134" w:type="dxa"/>
          </w:tcPr>
          <w:p w14:paraId="7B5DA708" w14:textId="5F9B84CE" w:rsidR="00353932" w:rsidRPr="000121B7" w:rsidRDefault="00353932" w:rsidP="004536E8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536E8" w:rsidRPr="000121B7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701" w:type="dxa"/>
          </w:tcPr>
          <w:p w14:paraId="52DDE6E0" w14:textId="0FA2BEA1" w:rsidR="00353932" w:rsidRPr="000121B7" w:rsidRDefault="00353932" w:rsidP="00D55EA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3 (20%)</w:t>
            </w:r>
          </w:p>
        </w:tc>
        <w:tc>
          <w:tcPr>
            <w:tcW w:w="1701" w:type="dxa"/>
          </w:tcPr>
          <w:p w14:paraId="61407CE2" w14:textId="25C9F02E" w:rsidR="00353932" w:rsidRPr="000121B7" w:rsidRDefault="004536E8" w:rsidP="00D55EA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 xml:space="preserve"> 7 (35%)</w:t>
            </w:r>
          </w:p>
        </w:tc>
        <w:tc>
          <w:tcPr>
            <w:tcW w:w="1701" w:type="dxa"/>
          </w:tcPr>
          <w:p w14:paraId="25EEFAB7" w14:textId="24EBC1E4" w:rsidR="00353932" w:rsidRPr="000121B7" w:rsidRDefault="004536E8" w:rsidP="00D55EA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4 (57%)</w:t>
            </w:r>
          </w:p>
        </w:tc>
        <w:tc>
          <w:tcPr>
            <w:tcW w:w="2549" w:type="dxa"/>
          </w:tcPr>
          <w:p w14:paraId="5C150210" w14:textId="1EF83598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HTN at last follow-up, n (%) *</w:t>
            </w:r>
          </w:p>
        </w:tc>
      </w:tr>
      <w:tr w:rsidR="00353932" w:rsidRPr="000121B7" w14:paraId="109F5ED3" w14:textId="77777777" w:rsidTr="00353932">
        <w:trPr>
          <w:trHeight w:val="533"/>
        </w:trPr>
        <w:tc>
          <w:tcPr>
            <w:tcW w:w="1134" w:type="dxa"/>
          </w:tcPr>
          <w:p w14:paraId="58592B7A" w14:textId="24E431B6" w:rsidR="00353932" w:rsidRPr="000121B7" w:rsidRDefault="004536E8" w:rsidP="004536E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701" w:type="dxa"/>
          </w:tcPr>
          <w:p w14:paraId="6FE5DADB" w14:textId="79C1631F" w:rsidR="00353932" w:rsidRPr="000121B7" w:rsidRDefault="004536E8" w:rsidP="004536E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1 (11%)</w:t>
            </w:r>
          </w:p>
        </w:tc>
        <w:tc>
          <w:tcPr>
            <w:tcW w:w="1701" w:type="dxa"/>
          </w:tcPr>
          <w:p w14:paraId="6A0FD1B7" w14:textId="698CBABA" w:rsidR="00353932" w:rsidRPr="000121B7" w:rsidRDefault="004536E8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5 (25%)</w:t>
            </w:r>
          </w:p>
        </w:tc>
        <w:tc>
          <w:tcPr>
            <w:tcW w:w="1701" w:type="dxa"/>
          </w:tcPr>
          <w:p w14:paraId="600A0735" w14:textId="6597AA90" w:rsidR="00353932" w:rsidRPr="000121B7" w:rsidRDefault="004536E8" w:rsidP="004536E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53932" w:rsidRPr="000121B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121B7">
              <w:rPr>
                <w:rFonts w:asciiTheme="majorBidi" w:hAnsiTheme="majorBidi" w:cstheme="majorBidi"/>
                <w:sz w:val="24"/>
                <w:szCs w:val="24"/>
              </w:rPr>
              <w:t>42.9</w:t>
            </w:r>
            <w:r w:rsidR="00353932" w:rsidRPr="000121B7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549" w:type="dxa"/>
          </w:tcPr>
          <w:p w14:paraId="7BC35BA2" w14:textId="751193F1" w:rsidR="00353932" w:rsidRPr="000121B7" w:rsidRDefault="00353932" w:rsidP="0031396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121B7">
              <w:rPr>
                <w:rFonts w:asciiTheme="majorBidi" w:hAnsiTheme="majorBidi" w:cstheme="majorBidi"/>
                <w:sz w:val="24"/>
                <w:szCs w:val="24"/>
              </w:rPr>
              <w:t>HL at last follow-up, n (%)</w:t>
            </w:r>
          </w:p>
        </w:tc>
      </w:tr>
    </w:tbl>
    <w:p w14:paraId="47BAD1C6" w14:textId="530B5FDD" w:rsidR="00313969" w:rsidRPr="000121B7" w:rsidRDefault="006A37AC" w:rsidP="00353932">
      <w:pPr>
        <w:jc w:val="right"/>
        <w:rPr>
          <w:rFonts w:asciiTheme="majorBidi" w:hAnsiTheme="majorBidi" w:cstheme="majorBidi"/>
          <w:sz w:val="24"/>
          <w:szCs w:val="24"/>
        </w:rPr>
      </w:pPr>
      <w:r w:rsidRPr="000121B7">
        <w:rPr>
          <w:rFonts w:asciiTheme="majorBidi" w:hAnsiTheme="majorBidi" w:cstheme="majorBidi"/>
          <w:sz w:val="24"/>
          <w:szCs w:val="24"/>
        </w:rPr>
        <w:t>Mid-</w:t>
      </w:r>
      <w:r w:rsidR="00313969" w:rsidRPr="000121B7">
        <w:rPr>
          <w:rFonts w:asciiTheme="majorBidi" w:hAnsiTheme="majorBidi" w:cstheme="majorBidi"/>
          <w:sz w:val="24"/>
          <w:szCs w:val="24"/>
        </w:rPr>
        <w:t xml:space="preserve">term outcomes of elderly patients undergoing </w:t>
      </w:r>
      <w:r w:rsidR="00D02F46" w:rsidRPr="000121B7">
        <w:rPr>
          <w:rFonts w:asciiTheme="majorBidi" w:hAnsiTheme="majorBidi" w:cstheme="majorBidi"/>
          <w:sz w:val="24"/>
          <w:szCs w:val="24"/>
        </w:rPr>
        <w:t xml:space="preserve">RBS </w:t>
      </w:r>
      <w:r w:rsidR="00313969" w:rsidRPr="000121B7">
        <w:rPr>
          <w:rFonts w:asciiTheme="majorBidi" w:hAnsiTheme="majorBidi" w:cstheme="majorBidi"/>
          <w:sz w:val="24"/>
          <w:szCs w:val="24"/>
        </w:rPr>
        <w:t xml:space="preserve">comparing </w:t>
      </w:r>
      <w:r w:rsidR="00353932" w:rsidRPr="000121B7">
        <w:rPr>
          <w:rFonts w:asciiTheme="majorBidi" w:hAnsiTheme="majorBidi" w:cstheme="majorBidi"/>
          <w:sz w:val="24"/>
          <w:szCs w:val="24"/>
        </w:rPr>
        <w:t>MBS performed</w:t>
      </w:r>
      <w:r w:rsidR="004536E8" w:rsidRPr="000121B7">
        <w:rPr>
          <w:rFonts w:asciiTheme="majorBidi" w:hAnsiTheme="majorBidi" w:cstheme="majorBidi"/>
          <w:sz w:val="24"/>
          <w:szCs w:val="24"/>
        </w:rPr>
        <w:t>*</w:t>
      </w:r>
      <w:r w:rsidR="00353932" w:rsidRPr="000121B7">
        <w:rPr>
          <w:rFonts w:asciiTheme="majorBidi" w:hAnsiTheme="majorBidi" w:cstheme="majorBidi"/>
          <w:sz w:val="24"/>
          <w:szCs w:val="24"/>
        </w:rPr>
        <w:t xml:space="preserve"> </w:t>
      </w:r>
    </w:p>
    <w:p w14:paraId="00E137DC" w14:textId="5B289E9B" w:rsidR="00313969" w:rsidRPr="000121B7" w:rsidRDefault="00313969" w:rsidP="00313969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070A050D" w14:textId="77777777" w:rsidR="00353932" w:rsidRPr="000121B7" w:rsidRDefault="00353932" w:rsidP="00353932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5AC7197B" w14:textId="6044D113" w:rsidR="00F913F3" w:rsidRPr="000121B7" w:rsidRDefault="00353932" w:rsidP="00353932">
      <w:pPr>
        <w:jc w:val="right"/>
        <w:rPr>
          <w:rFonts w:asciiTheme="majorBidi" w:hAnsiTheme="majorBidi" w:cstheme="majorBidi"/>
          <w:sz w:val="24"/>
          <w:szCs w:val="24"/>
        </w:rPr>
      </w:pPr>
      <w:r w:rsidRPr="000121B7">
        <w:rPr>
          <w:rFonts w:asciiTheme="majorBidi" w:hAnsiTheme="majorBidi" w:cstheme="majorBidi"/>
          <w:sz w:val="24"/>
          <w:szCs w:val="24"/>
        </w:rPr>
        <w:t xml:space="preserve">MBS- Metabolic and Bariatric Surgery </w:t>
      </w:r>
      <w:r w:rsidR="00D02F46" w:rsidRPr="000121B7">
        <w:rPr>
          <w:rFonts w:asciiTheme="majorBidi" w:hAnsiTheme="majorBidi" w:cstheme="majorBidi"/>
          <w:sz w:val="24"/>
          <w:szCs w:val="24"/>
        </w:rPr>
        <w:t xml:space="preserve">RBS- Revisional Bariatric Surgery; </w:t>
      </w:r>
      <w:r w:rsidR="00B827E6" w:rsidRPr="000121B7">
        <w:rPr>
          <w:rFonts w:asciiTheme="majorBidi" w:hAnsiTheme="majorBidi" w:cstheme="majorBidi"/>
          <w:sz w:val="24"/>
          <w:szCs w:val="24"/>
        </w:rPr>
        <w:t xml:space="preserve">OAGB = One Anastomosis Gastric Bypass; </w:t>
      </w:r>
      <w:r w:rsidR="00D34D83" w:rsidRPr="000121B7">
        <w:rPr>
          <w:rFonts w:asciiTheme="majorBidi" w:hAnsiTheme="majorBidi" w:cstheme="majorBidi"/>
          <w:sz w:val="24"/>
          <w:szCs w:val="24"/>
        </w:rPr>
        <w:t>SG = sleeve gastrectomy;</w:t>
      </w:r>
      <w:r w:rsidRPr="000121B7">
        <w:rPr>
          <w:rFonts w:asciiTheme="majorBidi" w:hAnsiTheme="majorBidi" w:cstheme="majorBidi"/>
          <w:sz w:val="24"/>
          <w:szCs w:val="24"/>
        </w:rPr>
        <w:t xml:space="preserve"> RYGB = Roux </w:t>
      </w:r>
      <w:proofErr w:type="spellStart"/>
      <w:r w:rsidRPr="000121B7">
        <w:rPr>
          <w:rFonts w:asciiTheme="majorBidi" w:hAnsiTheme="majorBidi" w:cstheme="majorBidi"/>
          <w:sz w:val="24"/>
          <w:szCs w:val="24"/>
        </w:rPr>
        <w:t>en</w:t>
      </w:r>
      <w:proofErr w:type="spellEnd"/>
      <w:r w:rsidRPr="000121B7">
        <w:rPr>
          <w:rFonts w:asciiTheme="majorBidi" w:hAnsiTheme="majorBidi" w:cstheme="majorBidi"/>
          <w:sz w:val="24"/>
          <w:szCs w:val="24"/>
        </w:rPr>
        <w:t xml:space="preserve"> Y gastric bypass</w:t>
      </w:r>
      <w:r w:rsidR="00D34D83" w:rsidRPr="000121B7">
        <w:rPr>
          <w:rFonts w:asciiTheme="majorBidi" w:hAnsiTheme="majorBidi" w:cstheme="majorBidi"/>
          <w:sz w:val="24"/>
          <w:szCs w:val="24"/>
        </w:rPr>
        <w:t xml:space="preserve"> </w:t>
      </w:r>
      <w:r w:rsidR="00027B3A" w:rsidRPr="000121B7">
        <w:rPr>
          <w:rFonts w:asciiTheme="majorBidi" w:hAnsiTheme="majorBidi" w:cstheme="majorBidi"/>
          <w:sz w:val="24"/>
          <w:szCs w:val="24"/>
        </w:rPr>
        <w:t>BMI = Body Mass Index; SD = Standard Deviation;</w:t>
      </w:r>
      <w:r w:rsidR="002B0191" w:rsidRPr="000121B7">
        <w:rPr>
          <w:rFonts w:asciiTheme="majorBidi" w:hAnsiTheme="majorBidi" w:cstheme="majorBidi"/>
          <w:sz w:val="24"/>
          <w:szCs w:val="24"/>
        </w:rPr>
        <w:t xml:space="preserve"> </w:t>
      </w:r>
      <w:r w:rsidR="00027B3A" w:rsidRPr="000121B7">
        <w:rPr>
          <w:rFonts w:asciiTheme="majorBidi" w:hAnsiTheme="majorBidi" w:cstheme="majorBidi"/>
          <w:sz w:val="24"/>
          <w:szCs w:val="24"/>
        </w:rPr>
        <w:t>EWL = Excess weight loss</w:t>
      </w:r>
      <w:r w:rsidR="002B0191" w:rsidRPr="000121B7">
        <w:rPr>
          <w:rFonts w:asciiTheme="majorBidi" w:hAnsiTheme="majorBidi" w:cstheme="majorBidi"/>
          <w:sz w:val="24"/>
          <w:szCs w:val="24"/>
        </w:rPr>
        <w:t>;</w:t>
      </w:r>
      <w:r w:rsidR="004E0B6E" w:rsidRPr="000121B7">
        <w:rPr>
          <w:rFonts w:asciiTheme="majorBidi" w:hAnsiTheme="majorBidi" w:cstheme="majorBidi"/>
          <w:sz w:val="24"/>
          <w:szCs w:val="24"/>
        </w:rPr>
        <w:t xml:space="preserve"> TWL = Total Weight Loss;</w:t>
      </w:r>
      <w:r w:rsidR="002B0191" w:rsidRPr="000121B7">
        <w:rPr>
          <w:rFonts w:asciiTheme="majorBidi" w:hAnsiTheme="majorBidi" w:cstheme="majorBidi"/>
          <w:sz w:val="24"/>
          <w:szCs w:val="24"/>
        </w:rPr>
        <w:t xml:space="preserve"> SD= </w:t>
      </w:r>
      <w:r w:rsidR="00FB6F04" w:rsidRPr="000121B7">
        <w:rPr>
          <w:rFonts w:asciiTheme="majorBidi" w:hAnsiTheme="majorBidi" w:cstheme="majorBidi"/>
          <w:sz w:val="24"/>
          <w:szCs w:val="24"/>
        </w:rPr>
        <w:t>S</w:t>
      </w:r>
      <w:r w:rsidR="002B0191" w:rsidRPr="000121B7">
        <w:rPr>
          <w:rFonts w:asciiTheme="majorBidi" w:hAnsiTheme="majorBidi" w:cstheme="majorBidi"/>
          <w:sz w:val="24"/>
          <w:szCs w:val="24"/>
        </w:rPr>
        <w:t xml:space="preserve">tandard </w:t>
      </w:r>
      <w:r w:rsidR="00FB6F04" w:rsidRPr="000121B7">
        <w:rPr>
          <w:rFonts w:asciiTheme="majorBidi" w:hAnsiTheme="majorBidi" w:cstheme="majorBidi"/>
          <w:sz w:val="24"/>
          <w:szCs w:val="24"/>
        </w:rPr>
        <w:t>D</w:t>
      </w:r>
      <w:r w:rsidR="002B0191" w:rsidRPr="000121B7">
        <w:rPr>
          <w:rFonts w:asciiTheme="majorBidi" w:hAnsiTheme="majorBidi" w:cstheme="majorBidi"/>
          <w:sz w:val="24"/>
          <w:szCs w:val="24"/>
        </w:rPr>
        <w:t>eviation;</w:t>
      </w:r>
      <w:r w:rsidR="00E33E52" w:rsidRPr="000121B7">
        <w:rPr>
          <w:rFonts w:asciiTheme="majorBidi" w:hAnsiTheme="majorBidi" w:cstheme="majorBidi"/>
          <w:sz w:val="24"/>
          <w:szCs w:val="24"/>
        </w:rPr>
        <w:t xml:space="preserve"> </w:t>
      </w:r>
      <w:r w:rsidR="00027B3A" w:rsidRPr="000121B7">
        <w:rPr>
          <w:rFonts w:asciiTheme="majorBidi" w:hAnsiTheme="majorBidi" w:cstheme="majorBidi"/>
          <w:sz w:val="24"/>
          <w:szCs w:val="24"/>
        </w:rPr>
        <w:t>T2D = Type 2 Diabetes; HTN = H</w:t>
      </w:r>
      <w:r w:rsidR="00D55EA8" w:rsidRPr="000121B7">
        <w:rPr>
          <w:rFonts w:asciiTheme="majorBidi" w:hAnsiTheme="majorBidi" w:cstheme="majorBidi"/>
          <w:sz w:val="24"/>
          <w:szCs w:val="24"/>
        </w:rPr>
        <w:t>ypertension; HL = Hyperlipidemia</w:t>
      </w:r>
    </w:p>
    <w:p w14:paraId="1A2F620B" w14:textId="1CC6B327" w:rsidR="00D55EA8" w:rsidRDefault="00D55EA8" w:rsidP="00353932">
      <w:pPr>
        <w:jc w:val="right"/>
        <w:rPr>
          <w:rFonts w:asciiTheme="majorBidi" w:hAnsiTheme="majorBidi" w:cstheme="majorBidi"/>
          <w:sz w:val="24"/>
          <w:szCs w:val="24"/>
        </w:rPr>
      </w:pPr>
      <w:r w:rsidRPr="000121B7">
        <w:rPr>
          <w:rFonts w:asciiTheme="majorBidi" w:hAnsiTheme="majorBidi" w:cstheme="majorBidi"/>
          <w:sz w:val="24"/>
          <w:szCs w:val="24"/>
        </w:rPr>
        <w:t>*All values calculated from number of patients available to follow-up</w:t>
      </w:r>
      <w:bookmarkStart w:id="0" w:name="_GoBack"/>
      <w:bookmarkEnd w:id="0"/>
    </w:p>
    <w:p w14:paraId="792A3813" w14:textId="47C3FB27" w:rsidR="006A37AC" w:rsidRPr="00D55EA8" w:rsidRDefault="006A37AC" w:rsidP="00D55EA8">
      <w:pPr>
        <w:jc w:val="right"/>
        <w:rPr>
          <w:rFonts w:asciiTheme="majorBidi" w:hAnsiTheme="majorBidi" w:cstheme="majorBidi"/>
          <w:sz w:val="24"/>
          <w:szCs w:val="24"/>
        </w:rPr>
      </w:pPr>
    </w:p>
    <w:sectPr w:rsidR="006A37AC" w:rsidRPr="00D55EA8" w:rsidSect="000121B7">
      <w:pgSz w:w="11906" w:h="16838" w:code="9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2C7"/>
    <w:rsid w:val="000121B7"/>
    <w:rsid w:val="00013697"/>
    <w:rsid w:val="00027B3A"/>
    <w:rsid w:val="00033911"/>
    <w:rsid w:val="00057A6B"/>
    <w:rsid w:val="00080FF8"/>
    <w:rsid w:val="00102247"/>
    <w:rsid w:val="001139A4"/>
    <w:rsid w:val="0014175D"/>
    <w:rsid w:val="00203687"/>
    <w:rsid w:val="00287415"/>
    <w:rsid w:val="002B0191"/>
    <w:rsid w:val="002B6CC6"/>
    <w:rsid w:val="00313969"/>
    <w:rsid w:val="00323D7B"/>
    <w:rsid w:val="00353932"/>
    <w:rsid w:val="00384D90"/>
    <w:rsid w:val="003902E5"/>
    <w:rsid w:val="004536E8"/>
    <w:rsid w:val="004708AB"/>
    <w:rsid w:val="0047301C"/>
    <w:rsid w:val="004C192E"/>
    <w:rsid w:val="004D307F"/>
    <w:rsid w:val="004E0B6E"/>
    <w:rsid w:val="005206EF"/>
    <w:rsid w:val="00521167"/>
    <w:rsid w:val="00530F76"/>
    <w:rsid w:val="00547508"/>
    <w:rsid w:val="0064480F"/>
    <w:rsid w:val="00644E31"/>
    <w:rsid w:val="0065136A"/>
    <w:rsid w:val="00662E6A"/>
    <w:rsid w:val="006A37AC"/>
    <w:rsid w:val="00727CB5"/>
    <w:rsid w:val="007C04C7"/>
    <w:rsid w:val="008211EE"/>
    <w:rsid w:val="00832606"/>
    <w:rsid w:val="00834A08"/>
    <w:rsid w:val="008477FA"/>
    <w:rsid w:val="008A52C7"/>
    <w:rsid w:val="008B5832"/>
    <w:rsid w:val="008C3E9E"/>
    <w:rsid w:val="009044BC"/>
    <w:rsid w:val="0091594E"/>
    <w:rsid w:val="00A165A8"/>
    <w:rsid w:val="00A578B3"/>
    <w:rsid w:val="00A62C94"/>
    <w:rsid w:val="00A630BD"/>
    <w:rsid w:val="00AC6D02"/>
    <w:rsid w:val="00AD53E8"/>
    <w:rsid w:val="00B66046"/>
    <w:rsid w:val="00B827E6"/>
    <w:rsid w:val="00BF1F9B"/>
    <w:rsid w:val="00C65240"/>
    <w:rsid w:val="00CA08FC"/>
    <w:rsid w:val="00CF54AD"/>
    <w:rsid w:val="00D02F46"/>
    <w:rsid w:val="00D25EAE"/>
    <w:rsid w:val="00D34D83"/>
    <w:rsid w:val="00D55EA8"/>
    <w:rsid w:val="00D56FF3"/>
    <w:rsid w:val="00DC70FB"/>
    <w:rsid w:val="00E33E52"/>
    <w:rsid w:val="00E64B8E"/>
    <w:rsid w:val="00EB3CDF"/>
    <w:rsid w:val="00EC5095"/>
    <w:rsid w:val="00F233C7"/>
    <w:rsid w:val="00F66763"/>
    <w:rsid w:val="00F74FB2"/>
    <w:rsid w:val="00F8588B"/>
    <w:rsid w:val="00F913F3"/>
    <w:rsid w:val="00F93A1C"/>
    <w:rsid w:val="00FB1D85"/>
    <w:rsid w:val="00FB6F04"/>
    <w:rsid w:val="00FD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CD9D5"/>
  <w15:chartTrackingRefBased/>
  <w15:docId w15:val="{9F0FC62D-86E5-4234-9546-0EF0B0EA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9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ban Candidus James Sahayaraj</cp:lastModifiedBy>
  <cp:revision>40</cp:revision>
  <dcterms:created xsi:type="dcterms:W3CDTF">2021-12-12T12:21:00Z</dcterms:created>
  <dcterms:modified xsi:type="dcterms:W3CDTF">2024-05-21T09:38:00Z</dcterms:modified>
</cp:coreProperties>
</file>